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8AB" w:rsidRPr="00086B68" w:rsidRDefault="000C78AB" w:rsidP="00105CE1">
      <w:pPr>
        <w:widowControl/>
        <w:spacing w:after="0" w:line="240" w:lineRule="auto"/>
        <w:rPr>
          <w:rFonts w:ascii="Arial" w:hAnsi="Arial" w:cs="Arial"/>
        </w:rPr>
      </w:pPr>
      <w:r w:rsidRPr="00086B68">
        <w:rPr>
          <w:rFonts w:ascii="Arial" w:hAnsi="Arial" w:cs="Arial"/>
        </w:rPr>
        <w:t>SURVEY</w:t>
      </w:r>
      <w:r w:rsidR="000D113A">
        <w:rPr>
          <w:rFonts w:ascii="Arial" w:hAnsi="Arial" w:cs="Arial"/>
        </w:rPr>
        <w:t xml:space="preserve"> S1</w:t>
      </w:r>
      <w:r w:rsidRPr="00086B68">
        <w:rPr>
          <w:rFonts w:ascii="Arial" w:hAnsi="Arial" w:cs="Arial"/>
        </w:rPr>
        <w:t xml:space="preserve"> QUESTIONS</w:t>
      </w:r>
    </w:p>
    <w:p w:rsidR="000C78AB" w:rsidRPr="00086B68" w:rsidRDefault="009D6CB6" w:rsidP="00A8562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0C78AB" w:rsidRPr="00086B68">
        <w:rPr>
          <w:rFonts w:ascii="Arial" w:hAnsi="Arial" w:cs="Arial"/>
        </w:rPr>
        <w:t xml:space="preserve"> </w:t>
      </w:r>
      <w:proofErr w:type="gramStart"/>
      <w:r w:rsidR="000C78AB" w:rsidRPr="00086B68">
        <w:rPr>
          <w:rFonts w:ascii="Arial" w:hAnsi="Arial" w:cs="Arial"/>
        </w:rPr>
        <w:t>questions</w:t>
      </w:r>
      <w:proofErr w:type="gramEnd"/>
      <w:r w:rsidR="000C78AB" w:rsidRPr="00086B68">
        <w:rPr>
          <w:rFonts w:ascii="Arial" w:hAnsi="Arial" w:cs="Arial"/>
        </w:rPr>
        <w:t xml:space="preserve"> edited</w:t>
      </w:r>
      <w:r>
        <w:rPr>
          <w:rFonts w:ascii="Arial" w:hAnsi="Arial" w:cs="Arial"/>
        </w:rPr>
        <w:t>/</w:t>
      </w:r>
      <w:r w:rsidR="000C78AB" w:rsidRPr="00086B68">
        <w:rPr>
          <w:rFonts w:ascii="Arial" w:hAnsi="Arial" w:cs="Arial"/>
        </w:rPr>
        <w:t xml:space="preserve">removed in </w:t>
      </w:r>
      <w:r>
        <w:rPr>
          <w:rFonts w:ascii="Arial" w:hAnsi="Arial" w:cs="Arial"/>
        </w:rPr>
        <w:t xml:space="preserve">the </w:t>
      </w:r>
      <w:r w:rsidR="000C78AB" w:rsidRPr="00086B68">
        <w:rPr>
          <w:rFonts w:ascii="Arial" w:hAnsi="Arial" w:cs="Arial"/>
        </w:rPr>
        <w:t>Post-Survey</w:t>
      </w:r>
      <w:r w:rsidR="000D113A">
        <w:rPr>
          <w:rFonts w:ascii="Arial" w:hAnsi="Arial" w:cs="Arial"/>
        </w:rPr>
        <w:t xml:space="preserve"> S2</w:t>
      </w:r>
      <w:r w:rsidR="000C78AB" w:rsidRPr="00086B68">
        <w:rPr>
          <w:rFonts w:ascii="Arial" w:hAnsi="Arial" w:cs="Arial"/>
        </w:rPr>
        <w:t xml:space="preserve"> due to space</w:t>
      </w:r>
      <w:r>
        <w:rPr>
          <w:rFonts w:ascii="Arial" w:hAnsi="Arial" w:cs="Arial"/>
        </w:rPr>
        <w:t xml:space="preserve"> constraints on the survey form</w:t>
      </w: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</w:rPr>
      </w:pP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  <w:b/>
        </w:rPr>
      </w:pPr>
      <w:r w:rsidRPr="00086B68">
        <w:rPr>
          <w:rFonts w:ascii="Arial" w:hAnsi="Arial" w:cs="Arial"/>
          <w:b/>
        </w:rPr>
        <w:t>Elimination Answering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Being able to choose more than one answer felt very safe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re is a high chance of getting answers right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answering options were confusing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got distracted by thinking about the best tactics for getting a high mark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kes you think more about your answer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de me feel more relaxed, knowing that I can get a reasonable mark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could answer conservatively by hedging my bet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is a fair test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Loosing marks for guessing detracted from the legitimate marks for knowing the right answers to some question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test score will accurately reflect my knowledge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enhanced my critical thinking skill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questions were easy to answer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was scared to answer some question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was confident to answer some question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It made me feel motivated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My stress levels were high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re is no reward for random guessing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gave me confidence for the January exams</w:t>
      </w: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  <w:b/>
        </w:rPr>
      </w:pP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  <w:b/>
        </w:rPr>
      </w:pPr>
      <w:r w:rsidRPr="00086B68">
        <w:rPr>
          <w:rFonts w:ascii="Arial" w:hAnsi="Arial" w:cs="Arial"/>
          <w:b/>
        </w:rPr>
        <w:t>Single Answer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Having to choose just one answer felt very risky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re is a high chance of getting answers right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answering options were confusing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got distracted by thinking about the best tactics for getting a high mark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kes you think more about your answer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de me feel more relaxed, knowing that I can get a reasonable mark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could answer conservatively by hedging my bet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is a fair test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Loosing marks for guessing detracted from the legitimate marks for knowing the right answers to some question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test score will accurately reflect my knowledge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enhanced my critical thinking skill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questions were easy to answer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was scared to answer some question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was confident to answer some question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de me feel motivated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My stress levels were high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re is no reward for random guessing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gave me confidence for the January exams</w:t>
      </w: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  <w:b/>
        </w:rPr>
      </w:pP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  <w:b/>
        </w:rPr>
      </w:pPr>
      <w:r w:rsidRPr="00086B68">
        <w:rPr>
          <w:rFonts w:ascii="Arial" w:hAnsi="Arial" w:cs="Arial"/>
          <w:b/>
        </w:rPr>
        <w:t>Comparison of the two answering options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Single answering testing will lead to a higher score compared to elimination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Single answer testing will lead to a lower score compared to elimination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Elimination testing will lead to a higher score compared to single answer testing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There is a higher chance of getting answers right with the elimination testing than with single answer testing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I was more stressed with single answer testing than with elimination testing</w:t>
      </w:r>
    </w:p>
    <w:p w:rsidR="000C78AB" w:rsidRPr="00086B68" w:rsidRDefault="000C78AB" w:rsidP="00A8562E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After taking all aspects into consideration, I prefer single answering testing</w:t>
      </w:r>
    </w:p>
    <w:p w:rsidR="000D113A" w:rsidRPr="000D113A" w:rsidRDefault="000C78AB" w:rsidP="000D113A">
      <w:pPr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lastRenderedPageBreak/>
        <w:t>After taking all aspects into consideration, I prefer elimination testing</w:t>
      </w:r>
    </w:p>
    <w:p w:rsidR="000D113A" w:rsidRDefault="000D113A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lastRenderedPageBreak/>
        <w:t>POST-SURVEY</w:t>
      </w:r>
      <w:r w:rsidR="000D113A">
        <w:rPr>
          <w:rFonts w:ascii="Arial" w:hAnsi="Arial" w:cs="Arial"/>
        </w:rPr>
        <w:t xml:space="preserve"> S2</w:t>
      </w:r>
      <w:r w:rsidRPr="00086B68">
        <w:rPr>
          <w:rFonts w:ascii="Arial" w:hAnsi="Arial" w:cs="Arial"/>
        </w:rPr>
        <w:t xml:space="preserve"> QUESTIONS</w:t>
      </w: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: questions added or edited</w:t>
      </w: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</w:rPr>
      </w:pP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  <w:b/>
        </w:rPr>
      </w:pPr>
      <w:r w:rsidRPr="00086B68">
        <w:rPr>
          <w:rFonts w:ascii="Arial" w:hAnsi="Arial" w:cs="Arial"/>
          <w:b/>
        </w:rPr>
        <w:t>Elimination Answering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answering options were confusing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re was a high chance of getting answers right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got distracted by thinking about the best tactics for getting a high mark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de you think more about your answer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de me feel more relaxed, knowing that I could get a reasonable mark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could answer conservatively by hedging my bet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was a fair test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Loosing marks for guessing detracted from the legitimate marks for knowing the right answers to some question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test score accurately reflected my knowledge at the time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enhanced my critical thinking skill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questions were easy to answer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was scared to answer a question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was confident to answer a question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My stress levels were high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re was no reward for random guessing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It was good preparation for the real ET exams in January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de me feel confident for the January exam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Knowing my score now, I should have eliminated less answers as I was guessing too much</w:t>
      </w: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</w:rPr>
      </w:pP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  <w:b/>
        </w:rPr>
      </w:pPr>
      <w:r w:rsidRPr="00086B68">
        <w:rPr>
          <w:rFonts w:ascii="Arial" w:hAnsi="Arial" w:cs="Arial"/>
          <w:b/>
        </w:rPr>
        <w:t>Single Answer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answering options were confusing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re was a high chance of getting answers right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got distracted by thinking about the best tactics for getting a high mark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de you think more about your answer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de me feel more relaxed, knowing that I could get a reasonable mark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could answer conservatively by hedging my bet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was a fair test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Loosing marks for guessing detracted from the legitimate marks for knowing the right answers to some question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test score accurately reflected my knowledge at the time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enhanced my critical thinking skill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 questions were easy to answer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was scared to answer a question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was confident to answer a question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My stress levels were high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There was no reward for random guessing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It was good preparation for the real SA exams in January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t made me feel confident for the January exam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Knowing my score now, I should have left more questions unanswered as I was guessing too much</w:t>
      </w: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</w:rPr>
      </w:pPr>
    </w:p>
    <w:p w:rsidR="000C78AB" w:rsidRPr="00086B68" w:rsidRDefault="000C78AB" w:rsidP="00A8562E">
      <w:pPr>
        <w:spacing w:after="0" w:line="240" w:lineRule="auto"/>
        <w:jc w:val="both"/>
        <w:rPr>
          <w:rFonts w:ascii="Arial" w:hAnsi="Arial" w:cs="Arial"/>
          <w:b/>
        </w:rPr>
      </w:pPr>
      <w:r w:rsidRPr="00086B68">
        <w:rPr>
          <w:rFonts w:ascii="Arial" w:hAnsi="Arial" w:cs="Arial"/>
          <w:b/>
        </w:rPr>
        <w:t>Comparison of answering options/other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The results from both MCQ tests were as I expected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I expected a higher mark for the elimination test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I expected a higher mark for the single answer test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I expected to do equally as well for both MCQ test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prefer single answer testing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I prefer elimination testing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lastRenderedPageBreak/>
        <w:t>* I prefer to be rewarded for knowing or guessing the answers exactly even though there is a penalty for answering or guessing incorrectly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>* I prefer to be rewarded for demonstrating my partial and full knowledge then guessing what the right answer is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 xml:space="preserve">* My revision for the </w:t>
      </w:r>
      <w:r w:rsidR="00297B0B" w:rsidRPr="00297B0B">
        <w:rPr>
          <w:rFonts w:ascii="Arial" w:hAnsi="Arial" w:cs="Arial"/>
        </w:rPr>
        <w:t>formative</w:t>
      </w:r>
      <w:r w:rsidRPr="00086B68">
        <w:rPr>
          <w:rFonts w:ascii="Arial" w:hAnsi="Arial" w:cs="Arial"/>
        </w:rPr>
        <w:t xml:space="preserve"> mcq tests was adequate</w:t>
      </w:r>
    </w:p>
    <w:p w:rsidR="000C78AB" w:rsidRPr="00086B68" w:rsidRDefault="000C78AB" w:rsidP="00A8562E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86B68">
        <w:rPr>
          <w:rFonts w:ascii="Arial" w:hAnsi="Arial" w:cs="Arial"/>
        </w:rPr>
        <w:t xml:space="preserve">* I should have revised more for the </w:t>
      </w:r>
      <w:r w:rsidR="00297B0B" w:rsidRPr="00297B0B">
        <w:rPr>
          <w:rFonts w:ascii="Arial" w:hAnsi="Arial" w:cs="Arial"/>
        </w:rPr>
        <w:t>formative</w:t>
      </w:r>
      <w:r w:rsidRPr="00086B68">
        <w:rPr>
          <w:rFonts w:ascii="Arial" w:hAnsi="Arial" w:cs="Arial"/>
        </w:rPr>
        <w:t xml:space="preserve"> mcq test</w:t>
      </w:r>
    </w:p>
    <w:p w:rsidR="000C78AB" w:rsidRPr="00086B68" w:rsidRDefault="000C78AB" w:rsidP="00A8562E">
      <w:pPr>
        <w:spacing w:after="0" w:line="240" w:lineRule="auto"/>
        <w:ind w:right="-20"/>
        <w:jc w:val="both"/>
        <w:rPr>
          <w:rFonts w:ascii="Arial" w:hAnsi="Arial" w:cs="Arial"/>
        </w:rPr>
      </w:pPr>
    </w:p>
    <w:sectPr w:rsidR="000C78AB" w:rsidRPr="00086B68" w:rsidSect="00A52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B073F"/>
    <w:multiLevelType w:val="hybridMultilevel"/>
    <w:tmpl w:val="7584ECDE"/>
    <w:lvl w:ilvl="0" w:tplc="0EFE98A6">
      <w:start w:val="1251"/>
      <w:numFmt w:val="bullet"/>
      <w:lvlText w:val="‐"/>
      <w:lvlJc w:val="left"/>
      <w:pPr>
        <w:ind w:left="720" w:hanging="360"/>
      </w:pPr>
      <w:rPr>
        <w:rFonts w:ascii="Cambria" w:hAnsi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9F1748"/>
    <w:multiLevelType w:val="hybridMultilevel"/>
    <w:tmpl w:val="B6F0CB92"/>
    <w:lvl w:ilvl="0" w:tplc="0EFE98A6">
      <w:start w:val="1251"/>
      <w:numFmt w:val="bullet"/>
      <w:lvlText w:val="‐"/>
      <w:lvlJc w:val="left"/>
      <w:pPr>
        <w:ind w:left="720" w:hanging="360"/>
      </w:pPr>
      <w:rPr>
        <w:rFonts w:ascii="Cambria" w:hAnsi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grammar="clean"/>
  <w:trackRevisions/>
  <w:defaultTabStop w:val="720"/>
  <w:characterSpacingControl w:val="doNotCompress"/>
  <w:compat/>
  <w:rsids>
    <w:rsidRoot w:val="006F65FB"/>
    <w:rsid w:val="00015AF8"/>
    <w:rsid w:val="00017204"/>
    <w:rsid w:val="00022B27"/>
    <w:rsid w:val="00040C59"/>
    <w:rsid w:val="00064698"/>
    <w:rsid w:val="000753BD"/>
    <w:rsid w:val="00086B68"/>
    <w:rsid w:val="000974B8"/>
    <w:rsid w:val="000C5A00"/>
    <w:rsid w:val="000C78AB"/>
    <w:rsid w:val="000D113A"/>
    <w:rsid w:val="000E3CFC"/>
    <w:rsid w:val="000F51C9"/>
    <w:rsid w:val="00105CE1"/>
    <w:rsid w:val="00116EA6"/>
    <w:rsid w:val="00125116"/>
    <w:rsid w:val="00181163"/>
    <w:rsid w:val="00181165"/>
    <w:rsid w:val="0018576E"/>
    <w:rsid w:val="001A7449"/>
    <w:rsid w:val="0024372B"/>
    <w:rsid w:val="00256C47"/>
    <w:rsid w:val="00274675"/>
    <w:rsid w:val="00287473"/>
    <w:rsid w:val="00297B0B"/>
    <w:rsid w:val="00297D0C"/>
    <w:rsid w:val="002C1EF3"/>
    <w:rsid w:val="002D5C1F"/>
    <w:rsid w:val="0030285B"/>
    <w:rsid w:val="003173F6"/>
    <w:rsid w:val="00321CD8"/>
    <w:rsid w:val="00326B33"/>
    <w:rsid w:val="00335B23"/>
    <w:rsid w:val="003501E7"/>
    <w:rsid w:val="00361A6C"/>
    <w:rsid w:val="003749D1"/>
    <w:rsid w:val="0039066D"/>
    <w:rsid w:val="003A6332"/>
    <w:rsid w:val="00411C94"/>
    <w:rsid w:val="004462C3"/>
    <w:rsid w:val="004A549A"/>
    <w:rsid w:val="004B7C68"/>
    <w:rsid w:val="004D4FD9"/>
    <w:rsid w:val="004F1C66"/>
    <w:rsid w:val="004F5082"/>
    <w:rsid w:val="00501ED4"/>
    <w:rsid w:val="00580CB7"/>
    <w:rsid w:val="005C3069"/>
    <w:rsid w:val="005C6C38"/>
    <w:rsid w:val="005C7F75"/>
    <w:rsid w:val="005D2A9E"/>
    <w:rsid w:val="005D430E"/>
    <w:rsid w:val="005D5421"/>
    <w:rsid w:val="005E1BBF"/>
    <w:rsid w:val="005F1D42"/>
    <w:rsid w:val="00622BF8"/>
    <w:rsid w:val="00622E06"/>
    <w:rsid w:val="006556D0"/>
    <w:rsid w:val="00655CE3"/>
    <w:rsid w:val="006A792A"/>
    <w:rsid w:val="006B0155"/>
    <w:rsid w:val="006B7B9C"/>
    <w:rsid w:val="006E73BB"/>
    <w:rsid w:val="006F65FB"/>
    <w:rsid w:val="007139D1"/>
    <w:rsid w:val="00742DC0"/>
    <w:rsid w:val="00760F4B"/>
    <w:rsid w:val="00761CD9"/>
    <w:rsid w:val="00784A85"/>
    <w:rsid w:val="007D3F90"/>
    <w:rsid w:val="00815C1B"/>
    <w:rsid w:val="00833116"/>
    <w:rsid w:val="00845AED"/>
    <w:rsid w:val="008462F5"/>
    <w:rsid w:val="008A08B7"/>
    <w:rsid w:val="008A52A4"/>
    <w:rsid w:val="008B2F3A"/>
    <w:rsid w:val="009114DC"/>
    <w:rsid w:val="0092021D"/>
    <w:rsid w:val="00944B29"/>
    <w:rsid w:val="00980B54"/>
    <w:rsid w:val="00981811"/>
    <w:rsid w:val="00984A96"/>
    <w:rsid w:val="00994D97"/>
    <w:rsid w:val="009C2F2B"/>
    <w:rsid w:val="009D6CB6"/>
    <w:rsid w:val="00A00B96"/>
    <w:rsid w:val="00A52BD9"/>
    <w:rsid w:val="00A8562E"/>
    <w:rsid w:val="00A870D5"/>
    <w:rsid w:val="00AA7A52"/>
    <w:rsid w:val="00B25948"/>
    <w:rsid w:val="00B44C0A"/>
    <w:rsid w:val="00B74F52"/>
    <w:rsid w:val="00B95BB7"/>
    <w:rsid w:val="00BA057F"/>
    <w:rsid w:val="00BE1323"/>
    <w:rsid w:val="00BF7B48"/>
    <w:rsid w:val="00C13A22"/>
    <w:rsid w:val="00C41390"/>
    <w:rsid w:val="00C464A0"/>
    <w:rsid w:val="00C733B0"/>
    <w:rsid w:val="00C772AE"/>
    <w:rsid w:val="00C87CB5"/>
    <w:rsid w:val="00C95007"/>
    <w:rsid w:val="00D13219"/>
    <w:rsid w:val="00D67016"/>
    <w:rsid w:val="00D86104"/>
    <w:rsid w:val="00DE1081"/>
    <w:rsid w:val="00DE5079"/>
    <w:rsid w:val="00DE604E"/>
    <w:rsid w:val="00DF58DD"/>
    <w:rsid w:val="00E474A1"/>
    <w:rsid w:val="00E60572"/>
    <w:rsid w:val="00E84402"/>
    <w:rsid w:val="00EC3BE3"/>
    <w:rsid w:val="00EC77F1"/>
    <w:rsid w:val="00F3482D"/>
    <w:rsid w:val="00F60270"/>
    <w:rsid w:val="00F749FE"/>
    <w:rsid w:val="00FA5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FB"/>
    <w:pPr>
      <w:widowControl w:val="0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62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31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2A4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0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C59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C5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vankeg</dc:creator>
  <cp:lastModifiedBy>bsvankeg</cp:lastModifiedBy>
  <cp:revision>3</cp:revision>
  <cp:lastPrinted>2012-09-10T16:23:00Z</cp:lastPrinted>
  <dcterms:created xsi:type="dcterms:W3CDTF">2013-01-18T11:40:00Z</dcterms:created>
  <dcterms:modified xsi:type="dcterms:W3CDTF">2013-01-18T11:40:00Z</dcterms:modified>
</cp:coreProperties>
</file>